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0A51B1" w:rsidRPr="000A51B1" w14:paraId="2E6E6386" w14:textId="77777777" w:rsidTr="00420B29">
        <w:tc>
          <w:tcPr>
            <w:tcW w:w="8296" w:type="dxa"/>
          </w:tcPr>
          <w:p w14:paraId="77B323B9" w14:textId="51BBF179" w:rsidR="00420B29" w:rsidRPr="000A51B1" w:rsidRDefault="00420B29" w:rsidP="00420B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t>Supplementa</w:t>
            </w:r>
            <w:r w:rsidR="00991BAE">
              <w:rPr>
                <w:rFonts w:ascii="Times New Roman" w:eastAsia="楷体" w:hAnsi="Times New Roman" w:cs="Times New Roman" w:hint="eastAsia"/>
                <w:szCs w:val="24"/>
                <w:u w:color="000000"/>
                <w:bdr w:val="nil"/>
                <w:lang w:val="en-GB"/>
              </w:rPr>
              <w:t>ry</w:t>
            </w:r>
            <w:r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t xml:space="preserve">-Table 1: Search strategies according to the database until  </w:t>
            </w:r>
            <w:r w:rsidRPr="000A51B1">
              <w:rPr>
                <w:rFonts w:ascii="Times New Roman" w:eastAsia="楷体" w:hAnsi="Times New Roman" w:cs="Times New Roman"/>
                <w:szCs w:val="24"/>
              </w:rPr>
              <w:t xml:space="preserve"> February</w:t>
            </w:r>
            <w:r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t xml:space="preserve"> 202</w:t>
            </w:r>
            <w:r w:rsidR="000A51B1"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  <w:t>5</w:t>
            </w:r>
          </w:p>
        </w:tc>
      </w:tr>
      <w:tr w:rsidR="000A51B1" w:rsidRPr="000A51B1" w14:paraId="27930EFE" w14:textId="77777777" w:rsidTr="00420B29">
        <w:tc>
          <w:tcPr>
            <w:tcW w:w="8296" w:type="dxa"/>
          </w:tcPr>
          <w:p w14:paraId="5BECD422" w14:textId="6B8016BE" w:rsidR="00420B29" w:rsidRPr="000A51B1" w:rsidRDefault="00420B29" w:rsidP="00420B29">
            <w:pPr>
              <w:pStyle w:val="a4"/>
              <w:spacing w:before="168"/>
              <w:rPr>
                <w:rFonts w:ascii="Times New Roman" w:eastAsia="楷体" w:hAnsi="Times New Roman" w:cs="Times New Roman"/>
                <w:spacing w:val="15"/>
              </w:rPr>
            </w:pPr>
            <w:bookmarkStart w:id="0" w:name="_Hlk210849584"/>
            <w:r w:rsidRPr="00EB6925">
              <w:rPr>
                <w:rFonts w:ascii="Times New Roman" w:eastAsia="楷体" w:hAnsi="Times New Roman" w:cs="Times New Roman"/>
                <w:b/>
                <w:bCs/>
                <w:spacing w:val="15"/>
              </w:rPr>
              <w:t>Web of Science</w:t>
            </w:r>
            <w:r w:rsidR="00E71D59" w:rsidRPr="00EB6925">
              <w:rPr>
                <w:rFonts w:ascii="Times New Roman" w:eastAsia="楷体" w:hAnsi="Times New Roman" w:cs="Times New Roman"/>
                <w:b/>
                <w:bCs/>
                <w:spacing w:val="15"/>
              </w:rPr>
              <w:t xml:space="preserve"> </w:t>
            </w:r>
            <w:bookmarkEnd w:id="0"/>
            <w:r w:rsidR="00E71D59" w:rsidRPr="000A51B1">
              <w:rPr>
                <w:rFonts w:ascii="Times New Roman" w:eastAsia="楷体" w:hAnsi="Times New Roman" w:cs="Times New Roman"/>
                <w:spacing w:val="15"/>
              </w:rPr>
              <w:t xml:space="preserve"> </w:t>
            </w:r>
          </w:p>
        </w:tc>
      </w:tr>
      <w:tr w:rsidR="000A51B1" w:rsidRPr="000A51B1" w14:paraId="2093F029" w14:textId="77777777" w:rsidTr="00420B29">
        <w:tc>
          <w:tcPr>
            <w:tcW w:w="8296" w:type="dxa"/>
          </w:tcPr>
          <w:p w14:paraId="4FB2FCAA" w14:textId="2EE81874" w:rsidR="00420B29" w:rsidRPr="00176DBC" w:rsidRDefault="00BD6FA6" w:rsidP="00420B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Participant (1)</w:t>
            </w:r>
          </w:p>
        </w:tc>
      </w:tr>
      <w:tr w:rsidR="000A51B1" w:rsidRPr="000A51B1" w14:paraId="4FBC5E66" w14:textId="77777777" w:rsidTr="00420B29">
        <w:tc>
          <w:tcPr>
            <w:tcW w:w="8296" w:type="dxa"/>
          </w:tcPr>
          <w:p w14:paraId="344E7E52" w14:textId="1AFE689D" w:rsidR="00BD6FA6" w:rsidRPr="000A51B1" w:rsidRDefault="00BD6FA6" w:rsidP="00BD6FA6">
            <w:pPr>
              <w:rPr>
                <w:rFonts w:ascii="Times New Roman" w:eastAsia="楷体" w:hAnsi="Times New Roman" w:cs="Times New Roman"/>
                <w:szCs w:val="24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</w:rPr>
              <w:t>TS=(</w:t>
            </w:r>
            <w:r w:rsidR="00EE7919">
              <w:rPr>
                <w:rFonts w:ascii="Times New Roman" w:eastAsia="楷体" w:hAnsi="Times New Roman" w:cs="Times New Roman" w:hint="eastAsia"/>
                <w:szCs w:val="24"/>
              </w:rPr>
              <w:t>C</w:t>
            </w:r>
            <w:r w:rsidRPr="000A51B1">
              <w:rPr>
                <w:rFonts w:ascii="Times New Roman" w:eastAsia="楷体" w:hAnsi="Times New Roman" w:cs="Times New Roman"/>
                <w:szCs w:val="24"/>
              </w:rPr>
              <w:t>ancer OR tumor OR neoplasm OR carcinoma )</w:t>
            </w:r>
          </w:p>
          <w:p w14:paraId="18F37AD8" w14:textId="77777777" w:rsidR="00420B29" w:rsidRPr="000A51B1" w:rsidRDefault="00420B29" w:rsidP="00420B29">
            <w:pPr>
              <w:pStyle w:val="a4"/>
              <w:spacing w:before="168"/>
              <w:rPr>
                <w:rFonts w:ascii="Times New Roman" w:eastAsia="楷体" w:hAnsi="Times New Roman" w:cs="Times New Roman"/>
                <w:spacing w:val="15"/>
              </w:rPr>
            </w:pPr>
            <w:r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Limits</w:t>
            </w:r>
            <w:r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: Articles; Topic</w:t>
            </w:r>
          </w:p>
        </w:tc>
      </w:tr>
      <w:tr w:rsidR="000A51B1" w:rsidRPr="000A51B1" w14:paraId="71BC13F8" w14:textId="77777777" w:rsidTr="00420B29">
        <w:tc>
          <w:tcPr>
            <w:tcW w:w="8296" w:type="dxa"/>
          </w:tcPr>
          <w:p w14:paraId="087E5629" w14:textId="77777777" w:rsidR="007470BB" w:rsidRPr="00176DBC" w:rsidRDefault="007470BB" w:rsidP="00747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 xml:space="preserve">Primary outcome (2) </w:t>
            </w:r>
          </w:p>
        </w:tc>
      </w:tr>
      <w:tr w:rsidR="000A51B1" w:rsidRPr="000A51B1" w14:paraId="7B1C9CB5" w14:textId="77777777" w:rsidTr="00420B29">
        <w:tc>
          <w:tcPr>
            <w:tcW w:w="8296" w:type="dxa"/>
          </w:tcPr>
          <w:p w14:paraId="5FF286B6" w14:textId="17E4A4C3" w:rsidR="00BD6FA6" w:rsidRPr="000A51B1" w:rsidRDefault="00BD6FA6" w:rsidP="00BD6FA6">
            <w:pPr>
              <w:rPr>
                <w:rFonts w:ascii="Times New Roman" w:eastAsia="楷体" w:hAnsi="Times New Roman" w:cs="Times New Roman"/>
                <w:szCs w:val="24"/>
              </w:rPr>
            </w:pPr>
            <w:bookmarkStart w:id="1" w:name="OLE_LINK23"/>
            <w:r w:rsidRPr="000A51B1">
              <w:rPr>
                <w:rFonts w:ascii="Times New Roman" w:eastAsia="楷体" w:hAnsi="Times New Roman" w:cs="Times New Roman"/>
                <w:szCs w:val="24"/>
              </w:rPr>
              <w:t>TS= (</w:t>
            </w:r>
            <w:bookmarkStart w:id="2" w:name="OLE_LINK1"/>
            <w:r w:rsidRPr="000A51B1">
              <w:rPr>
                <w:rFonts w:ascii="Times New Roman" w:eastAsia="楷体" w:hAnsi="Times New Roman" w:cs="Times New Roman"/>
                <w:szCs w:val="24"/>
              </w:rPr>
              <w:t>Prognostic understanding OR prognostic awareness OR prognostic perception OR illness expectation</w:t>
            </w:r>
            <w:bookmarkEnd w:id="2"/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OR 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prognosis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OR 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prognos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>e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s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OR 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life expectancy</w:t>
            </w:r>
            <w:r w:rsidRPr="000A51B1">
              <w:rPr>
                <w:rFonts w:ascii="Times New Roman" w:eastAsia="楷体" w:hAnsi="Times New Roman" w:cs="Times New Roman"/>
                <w:szCs w:val="24"/>
              </w:rPr>
              <w:t>)</w:t>
            </w:r>
            <w:bookmarkEnd w:id="1"/>
          </w:p>
          <w:p w14:paraId="421A041D" w14:textId="77777777" w:rsidR="007470BB" w:rsidRPr="000A51B1" w:rsidRDefault="007470BB" w:rsidP="007470BB">
            <w:pPr>
              <w:pStyle w:val="a4"/>
              <w:spacing w:before="168"/>
              <w:rPr>
                <w:rFonts w:ascii="Times New Roman" w:eastAsia="楷体" w:hAnsi="Times New Roman" w:cs="Times New Roman"/>
                <w:spacing w:val="15"/>
              </w:rPr>
            </w:pPr>
            <w:r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Limits</w:t>
            </w:r>
            <w:r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: Articles; Topic</w:t>
            </w:r>
          </w:p>
        </w:tc>
      </w:tr>
      <w:tr w:rsidR="000A51B1" w:rsidRPr="000A51B1" w14:paraId="164CB26E" w14:textId="77777777" w:rsidTr="008A3C04">
        <w:trPr>
          <w:trHeight w:val="580"/>
        </w:trPr>
        <w:tc>
          <w:tcPr>
            <w:tcW w:w="8296" w:type="dxa"/>
          </w:tcPr>
          <w:p w14:paraId="13B4B33C" w14:textId="2E05E302" w:rsidR="007470BB" w:rsidRPr="00176DBC" w:rsidRDefault="007470BB" w:rsidP="007470BB">
            <w:pPr>
              <w:pStyle w:val="a4"/>
              <w:spacing w:before="168"/>
              <w:rPr>
                <w:rFonts w:ascii="Times New Roman" w:eastAsia="楷体" w:hAnsi="Times New Roman" w:cs="Times New Roman"/>
                <w:b/>
                <w:bCs/>
                <w:i/>
                <w:iCs/>
                <w:spacing w:val="15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u w:color="000000"/>
                <w:bdr w:val="nil"/>
                <w:lang w:val="en-GB" w:eastAsia="fr-CA"/>
              </w:rPr>
              <w:t>Study design (3)</w:t>
            </w:r>
          </w:p>
        </w:tc>
      </w:tr>
      <w:tr w:rsidR="000A51B1" w:rsidRPr="000A51B1" w14:paraId="3CE2A65D" w14:textId="77777777" w:rsidTr="00420B29">
        <w:tc>
          <w:tcPr>
            <w:tcW w:w="8296" w:type="dxa"/>
          </w:tcPr>
          <w:p w14:paraId="2C28D3C1" w14:textId="77777777" w:rsidR="00BD6FA6" w:rsidRPr="000A51B1" w:rsidRDefault="00BD6FA6" w:rsidP="00BD6FA6">
            <w:pPr>
              <w:rPr>
                <w:rFonts w:ascii="Times New Roman" w:eastAsia="楷体" w:hAnsi="Times New Roman" w:cs="Times New Roman"/>
                <w:szCs w:val="24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</w:rPr>
              <w:t>TS=(</w:t>
            </w:r>
            <w:bookmarkStart w:id="3" w:name="OLE_LINK29"/>
            <w:r w:rsidRPr="000A51B1">
              <w:rPr>
                <w:rFonts w:ascii="Times New Roman" w:eastAsia="楷体" w:hAnsi="Times New Roman" w:cs="Times New Roman"/>
                <w:szCs w:val="24"/>
              </w:rPr>
              <w:t>Randomized controlled trial OR controlled clinical trial OR randomization OR pretest posttest control group design OR pretest posttest design OR random*OR intervention</w:t>
            </w:r>
            <w:bookmarkEnd w:id="3"/>
            <w:r w:rsidRPr="000A51B1">
              <w:rPr>
                <w:rFonts w:ascii="Times New Roman" w:eastAsia="楷体" w:hAnsi="Times New Roman" w:cs="Times New Roman"/>
                <w:szCs w:val="24"/>
              </w:rPr>
              <w:t>)</w:t>
            </w:r>
          </w:p>
          <w:p w14:paraId="1765F131" w14:textId="31163731" w:rsidR="007470BB" w:rsidRPr="000A51B1" w:rsidRDefault="00BD6FA6" w:rsidP="008A3C04">
            <w:pPr>
              <w:pStyle w:val="a4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68"/>
              <w:rPr>
                <w:rFonts w:ascii="Times New Roman" w:eastAsia="楷体" w:hAnsi="Times New Roman" w:cs="Times New Roman"/>
                <w:u w:color="000000"/>
                <w:bdr w:val="nil"/>
                <w:lang w:eastAsia="fr-CA"/>
              </w:rPr>
            </w:pPr>
            <w:r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Limits</w:t>
            </w:r>
            <w:r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: Articles; Topic</w:t>
            </w:r>
          </w:p>
        </w:tc>
      </w:tr>
      <w:tr w:rsidR="000A51B1" w:rsidRPr="000A51B1" w14:paraId="69D94B10" w14:textId="77777777" w:rsidTr="00420B29">
        <w:tc>
          <w:tcPr>
            <w:tcW w:w="8296" w:type="dxa"/>
          </w:tcPr>
          <w:p w14:paraId="5E151526" w14:textId="4AF23F13" w:rsidR="00C23054" w:rsidRPr="000A51B1" w:rsidRDefault="00220936" w:rsidP="002209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t>In total, (1) AND (2) AND (3)</w:t>
            </w:r>
          </w:p>
        </w:tc>
      </w:tr>
      <w:tr w:rsidR="000A51B1" w:rsidRPr="000A51B1" w14:paraId="4DCDB437" w14:textId="77777777" w:rsidTr="00420B29">
        <w:tc>
          <w:tcPr>
            <w:tcW w:w="8296" w:type="dxa"/>
          </w:tcPr>
          <w:p w14:paraId="55523525" w14:textId="2BF559B5" w:rsidR="00220936" w:rsidRPr="000A51B1" w:rsidRDefault="00220936" w:rsidP="002209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</w:pPr>
            <w:r w:rsidRPr="00EE7919">
              <w:rPr>
                <w:rFonts w:ascii="Times New Roman" w:eastAsia="楷体" w:hAnsi="Times New Roman" w:cs="Times New Roman"/>
                <w:b/>
                <w:bCs/>
                <w:szCs w:val="24"/>
                <w:u w:color="000000"/>
                <w:bdr w:val="nil"/>
                <w:lang w:val="en-GB"/>
              </w:rPr>
              <w:t>PUBMED</w:t>
            </w:r>
            <w:r w:rsidR="00236CFF"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  <w:t xml:space="preserve">   </w:t>
            </w:r>
          </w:p>
        </w:tc>
      </w:tr>
      <w:tr w:rsidR="000A51B1" w:rsidRPr="000A51B1" w14:paraId="56F03311" w14:textId="77777777" w:rsidTr="00420B29">
        <w:tc>
          <w:tcPr>
            <w:tcW w:w="8296" w:type="dxa"/>
          </w:tcPr>
          <w:p w14:paraId="678791C5" w14:textId="43CAA1FB" w:rsidR="00220936" w:rsidRPr="00176DBC" w:rsidRDefault="001A0287" w:rsidP="002209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Participant</w:t>
            </w:r>
            <w:r w:rsidR="00220936"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 xml:space="preserve"> (1)</w:t>
            </w:r>
          </w:p>
        </w:tc>
      </w:tr>
      <w:tr w:rsidR="000A51B1" w:rsidRPr="000A51B1" w14:paraId="52186242" w14:textId="77777777" w:rsidTr="00420B29">
        <w:tc>
          <w:tcPr>
            <w:tcW w:w="8296" w:type="dxa"/>
          </w:tcPr>
          <w:p w14:paraId="3DB44F7A" w14:textId="76FC8FC6" w:rsidR="00C23054" w:rsidRPr="000A51B1" w:rsidRDefault="00EE7919" w:rsidP="002209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val="single" w:color="000000"/>
                <w:bdr w:val="nil"/>
                <w:lang w:val="en-GB"/>
              </w:rPr>
            </w:pPr>
            <w:r>
              <w:rPr>
                <w:rFonts w:ascii="Times New Roman" w:eastAsia="楷体" w:hAnsi="Times New Roman" w:cs="Times New Roman" w:hint="eastAsia"/>
                <w:szCs w:val="24"/>
              </w:rPr>
              <w:t>C</w:t>
            </w:r>
            <w:r w:rsidR="00C23054" w:rsidRPr="000A51B1">
              <w:rPr>
                <w:rFonts w:ascii="Times New Roman" w:eastAsia="楷体" w:hAnsi="Times New Roman" w:cs="Times New Roman"/>
                <w:szCs w:val="24"/>
              </w:rPr>
              <w:t>ancer OR tumor OR neoplasm OR carcinoma</w:t>
            </w:r>
            <w:r w:rsidR="00C23054" w:rsidRPr="000A51B1">
              <w:rPr>
                <w:rFonts w:ascii="Times New Roman" w:eastAsia="楷体" w:hAnsi="Times New Roman" w:cs="Times New Roman"/>
                <w:szCs w:val="24"/>
                <w:u w:val="single" w:color="000000"/>
                <w:bdr w:val="nil"/>
                <w:lang w:val="en-GB" w:eastAsia="fr-CA"/>
              </w:rPr>
              <w:t xml:space="preserve"> </w:t>
            </w:r>
          </w:p>
          <w:p w14:paraId="60FC821C" w14:textId="22053AFA" w:rsidR="00220936" w:rsidRPr="000A51B1" w:rsidRDefault="00220936" w:rsidP="008A3C04">
            <w:pPr>
              <w:pStyle w:val="a4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68"/>
              <w:rPr>
                <w:rFonts w:ascii="Times New Roman" w:eastAsia="楷体" w:hAnsi="Times New Roman" w:cs="Times New Roman"/>
                <w:u w:color="000000"/>
                <w:bdr w:val="nil"/>
                <w:lang w:val="en-GB" w:eastAsia="fr-CA"/>
              </w:rPr>
            </w:pPr>
            <w:r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Limits</w:t>
            </w:r>
            <w:r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 xml:space="preserve">: </w:t>
            </w:r>
            <w:r w:rsidR="00C23054"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Title/Abstract</w:t>
            </w:r>
          </w:p>
        </w:tc>
      </w:tr>
      <w:tr w:rsidR="000A51B1" w:rsidRPr="000A51B1" w14:paraId="6782AD02" w14:textId="77777777" w:rsidTr="00420B29">
        <w:tc>
          <w:tcPr>
            <w:tcW w:w="8296" w:type="dxa"/>
          </w:tcPr>
          <w:p w14:paraId="0C7E6202" w14:textId="77777777" w:rsidR="00220936" w:rsidRPr="00176DBC" w:rsidRDefault="00220936" w:rsidP="002209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Primary outcome (2)</w:t>
            </w:r>
          </w:p>
        </w:tc>
      </w:tr>
      <w:tr w:rsidR="000A51B1" w:rsidRPr="000A51B1" w14:paraId="28E18183" w14:textId="77777777" w:rsidTr="00420B29">
        <w:tc>
          <w:tcPr>
            <w:tcW w:w="8296" w:type="dxa"/>
          </w:tcPr>
          <w:p w14:paraId="2286DA52" w14:textId="6F555EBD" w:rsidR="00C23054" w:rsidRPr="000A51B1" w:rsidRDefault="00EE7919" w:rsidP="00FA4481">
            <w:pP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val="single" w:color="000000"/>
                <w:bdr w:val="nil"/>
                <w:lang w:val="en-GB"/>
              </w:rPr>
            </w:pPr>
            <w:r>
              <w:rPr>
                <w:rFonts w:ascii="Times New Roman" w:eastAsia="楷体" w:hAnsi="Times New Roman" w:cs="Times New Roman" w:hint="eastAsia"/>
                <w:szCs w:val="24"/>
              </w:rPr>
              <w:t>P</w:t>
            </w:r>
            <w:r w:rsidR="00C23054" w:rsidRPr="000A51B1">
              <w:rPr>
                <w:rFonts w:ascii="Times New Roman" w:eastAsia="楷体" w:hAnsi="Times New Roman" w:cs="Times New Roman"/>
                <w:szCs w:val="24"/>
              </w:rPr>
              <w:t>rognostic understanding OR prognostic awareness OR prognostic perception OR illness expectation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OR 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prognosis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OR 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prognos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>e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s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OR 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life expectancy</w:t>
            </w:r>
          </w:p>
          <w:p w14:paraId="370DD642" w14:textId="7195FFE5" w:rsidR="00042C7B" w:rsidRPr="000A51B1" w:rsidRDefault="00042C7B" w:rsidP="008A3C04">
            <w:pPr>
              <w:pStyle w:val="a4"/>
              <w:spacing w:before="168"/>
              <w:rPr>
                <w:rFonts w:ascii="Times New Roman" w:eastAsia="楷体" w:hAnsi="Times New Roman" w:cs="Times New Roman"/>
              </w:rPr>
            </w:pPr>
            <w:r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 xml:space="preserve">Limits: </w:t>
            </w:r>
            <w:r w:rsidR="00C23054"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Title/Abstract</w:t>
            </w:r>
          </w:p>
        </w:tc>
      </w:tr>
      <w:tr w:rsidR="000A51B1" w:rsidRPr="000A51B1" w14:paraId="1A1E80AA" w14:textId="77777777" w:rsidTr="00420B29">
        <w:tc>
          <w:tcPr>
            <w:tcW w:w="8296" w:type="dxa"/>
          </w:tcPr>
          <w:p w14:paraId="6E3248C4" w14:textId="77777777" w:rsidR="004C3E44" w:rsidRPr="00176DBC" w:rsidRDefault="004C3E44" w:rsidP="004C3E4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Study design (3)</w:t>
            </w:r>
          </w:p>
        </w:tc>
      </w:tr>
      <w:tr w:rsidR="000A51B1" w:rsidRPr="000A51B1" w14:paraId="72B95845" w14:textId="77777777" w:rsidTr="00420B29">
        <w:tc>
          <w:tcPr>
            <w:tcW w:w="8296" w:type="dxa"/>
          </w:tcPr>
          <w:p w14:paraId="37ECD819" w14:textId="77777777" w:rsidR="00C23054" w:rsidRPr="000A51B1" w:rsidRDefault="00C23054" w:rsidP="00B82C4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</w:rPr>
              <w:t xml:space="preserve">Randomized controlled trial OR controlled clinical trial OR randomization OR pretest posttest control group design OR pretest </w:t>
            </w:r>
            <w:r w:rsidRPr="000A51B1">
              <w:rPr>
                <w:rFonts w:ascii="Times New Roman" w:eastAsia="楷体" w:hAnsi="Times New Roman" w:cs="Times New Roman"/>
                <w:szCs w:val="24"/>
              </w:rPr>
              <w:lastRenderedPageBreak/>
              <w:t>posttest design OR random* OR intervention</w:t>
            </w:r>
          </w:p>
          <w:p w14:paraId="2B9E4B3E" w14:textId="142B1352" w:rsidR="00C23054" w:rsidRPr="000A51B1" w:rsidRDefault="00C23054" w:rsidP="008A3C04">
            <w:pPr>
              <w:pStyle w:val="a4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68"/>
              <w:rPr>
                <w:rFonts w:ascii="Times New Roman" w:eastAsia="楷体" w:hAnsi="Times New Roman" w:cs="Times New Roman"/>
              </w:rPr>
            </w:pPr>
            <w:r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 xml:space="preserve"> </w:t>
            </w:r>
            <w:r w:rsidR="00042C7B"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Limits</w:t>
            </w:r>
            <w:r w:rsidR="00042C7B"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 xml:space="preserve">: </w:t>
            </w:r>
            <w:r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Title/Abstract</w:t>
            </w:r>
          </w:p>
        </w:tc>
      </w:tr>
      <w:tr w:rsidR="000A51B1" w:rsidRPr="000A51B1" w14:paraId="7A6D0239" w14:textId="77777777" w:rsidTr="00420B29">
        <w:tc>
          <w:tcPr>
            <w:tcW w:w="8296" w:type="dxa"/>
          </w:tcPr>
          <w:p w14:paraId="4B7C4B99" w14:textId="414F2E41" w:rsidR="00B82C46" w:rsidRPr="000A51B1" w:rsidRDefault="00B82C46" w:rsidP="00B82C4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lastRenderedPageBreak/>
              <w:t>In total,</w:t>
            </w:r>
            <w:r w:rsidR="00D90366">
              <w:rPr>
                <w:rFonts w:ascii="Times New Roman" w:eastAsia="楷体" w:hAnsi="Times New Roman" w:cs="Times New Roman" w:hint="eastAsia"/>
                <w:szCs w:val="24"/>
                <w:u w:color="000000"/>
                <w:bdr w:val="nil"/>
                <w:lang w:val="en-GB"/>
              </w:rPr>
              <w:t xml:space="preserve"> </w:t>
            </w:r>
            <w:r w:rsidR="00D90366"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t>(1) AND (2) AND (3)</w:t>
            </w:r>
          </w:p>
        </w:tc>
      </w:tr>
      <w:tr w:rsidR="000A51B1" w:rsidRPr="000A51B1" w14:paraId="7DC9B7FC" w14:textId="77777777" w:rsidTr="00420B29">
        <w:tc>
          <w:tcPr>
            <w:tcW w:w="8296" w:type="dxa"/>
          </w:tcPr>
          <w:p w14:paraId="09AAF019" w14:textId="7E7F30C5" w:rsidR="00164B2C" w:rsidRPr="000A51B1" w:rsidRDefault="00164B2C" w:rsidP="00B82C4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</w:pPr>
            <w:r w:rsidRPr="00EA585A">
              <w:rPr>
                <w:rFonts w:ascii="Times New Roman" w:eastAsia="楷体" w:hAnsi="Times New Roman" w:cs="Times New Roman"/>
                <w:b/>
                <w:bCs/>
                <w:szCs w:val="24"/>
                <w:u w:color="000000"/>
                <w:bdr w:val="nil"/>
                <w:lang w:val="en-GB"/>
              </w:rPr>
              <w:t>EMBASE</w:t>
            </w:r>
            <w:r w:rsidR="00C2486D"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  <w:t xml:space="preserve">  </w:t>
            </w:r>
          </w:p>
        </w:tc>
      </w:tr>
      <w:tr w:rsidR="000A51B1" w:rsidRPr="000A51B1" w14:paraId="3C840EE2" w14:textId="77777777" w:rsidTr="00420B29">
        <w:tc>
          <w:tcPr>
            <w:tcW w:w="8296" w:type="dxa"/>
          </w:tcPr>
          <w:p w14:paraId="3EA434A2" w14:textId="06E8A11C" w:rsidR="00BC3A6B" w:rsidRPr="00176DBC" w:rsidRDefault="00BD6FA6" w:rsidP="00BC3A6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Participant (1)</w:t>
            </w:r>
          </w:p>
        </w:tc>
      </w:tr>
      <w:tr w:rsidR="000A51B1" w:rsidRPr="000A51B1" w14:paraId="5B6A29FA" w14:textId="77777777" w:rsidTr="00420B29">
        <w:tc>
          <w:tcPr>
            <w:tcW w:w="8296" w:type="dxa"/>
          </w:tcPr>
          <w:p w14:paraId="3F501411" w14:textId="77777777" w:rsidR="004A1228" w:rsidRDefault="00C23054" w:rsidP="00EA585A">
            <w:pPr>
              <w:rPr>
                <w:rFonts w:ascii="Times New Roman" w:eastAsia="楷体" w:hAnsi="Times New Roman" w:cs="Times New Roman"/>
                <w:szCs w:val="24"/>
              </w:rPr>
            </w:pPr>
            <w:bookmarkStart w:id="4" w:name="OLE_LINK27"/>
            <w:r w:rsidRPr="000A51B1">
              <w:rPr>
                <w:rFonts w:ascii="Times New Roman" w:eastAsia="楷体" w:hAnsi="Times New Roman" w:cs="Times New Roman"/>
                <w:szCs w:val="24"/>
              </w:rPr>
              <w:t>'</w:t>
            </w:r>
            <w:r w:rsidR="00EE7919">
              <w:rPr>
                <w:rFonts w:ascii="Times New Roman" w:eastAsia="楷体" w:hAnsi="Times New Roman" w:cs="Times New Roman" w:hint="eastAsia"/>
                <w:szCs w:val="24"/>
              </w:rPr>
              <w:t>C</w:t>
            </w:r>
            <w:r w:rsidRPr="000A51B1">
              <w:rPr>
                <w:rFonts w:ascii="Times New Roman" w:eastAsia="楷体" w:hAnsi="Times New Roman" w:cs="Times New Roman"/>
                <w:szCs w:val="24"/>
              </w:rPr>
              <w:t>ancer'/exp OR 'tumor'/exp OR 'neoplasm'/exp OR '</w:t>
            </w:r>
            <w:bookmarkStart w:id="5" w:name="OLE_LINK28"/>
            <w:r w:rsidRPr="000A51B1">
              <w:rPr>
                <w:rFonts w:ascii="Times New Roman" w:eastAsia="楷体" w:hAnsi="Times New Roman" w:cs="Times New Roman"/>
                <w:szCs w:val="24"/>
              </w:rPr>
              <w:t>carcinoma</w:t>
            </w:r>
            <w:bookmarkEnd w:id="5"/>
            <w:r w:rsidRPr="000A51B1">
              <w:rPr>
                <w:rFonts w:ascii="Times New Roman" w:eastAsia="楷体" w:hAnsi="Times New Roman" w:cs="Times New Roman"/>
                <w:szCs w:val="24"/>
              </w:rPr>
              <w:t>'/exp</w:t>
            </w:r>
            <w:bookmarkEnd w:id="4"/>
          </w:p>
          <w:p w14:paraId="313BBA63" w14:textId="455339DF" w:rsidR="00EA585A" w:rsidRPr="00EA585A" w:rsidRDefault="00EA585A" w:rsidP="00EA585A">
            <w:pPr>
              <w:rPr>
                <w:rFonts w:ascii="Times New Roman" w:eastAsia="楷体" w:hAnsi="Times New Roman" w:cs="Times New Roman"/>
                <w:szCs w:val="24"/>
              </w:rPr>
            </w:pPr>
          </w:p>
        </w:tc>
      </w:tr>
      <w:tr w:rsidR="000A51B1" w:rsidRPr="000A51B1" w14:paraId="3211C463" w14:textId="77777777" w:rsidTr="00420B29">
        <w:tc>
          <w:tcPr>
            <w:tcW w:w="8296" w:type="dxa"/>
          </w:tcPr>
          <w:p w14:paraId="12D936A3" w14:textId="77777777" w:rsidR="00BC3A6B" w:rsidRPr="00176DBC" w:rsidRDefault="00BC3A6B" w:rsidP="00BC3A6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Primary outcome (2)</w:t>
            </w:r>
          </w:p>
        </w:tc>
      </w:tr>
      <w:tr w:rsidR="000A51B1" w:rsidRPr="000A51B1" w14:paraId="200B0C8B" w14:textId="77777777" w:rsidTr="00420B29">
        <w:tc>
          <w:tcPr>
            <w:tcW w:w="8296" w:type="dxa"/>
          </w:tcPr>
          <w:p w14:paraId="3782628A" w14:textId="4F100F70" w:rsidR="009733E3" w:rsidRPr="003A51C2" w:rsidRDefault="00894B2F" w:rsidP="003A51C2">
            <w:pP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val="single" w:color="000000"/>
                <w:bdr w:val="nil"/>
                <w:lang w:val="en-GB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</w:rPr>
              <w:t>'</w:t>
            </w:r>
            <w:r w:rsidR="00EE7919">
              <w:rPr>
                <w:rFonts w:ascii="Times New Roman" w:eastAsia="楷体" w:hAnsi="Times New Roman" w:cs="Times New Roman" w:hint="eastAsia"/>
                <w:szCs w:val="24"/>
              </w:rPr>
              <w:t>P</w:t>
            </w:r>
            <w:r w:rsidRPr="000A51B1">
              <w:rPr>
                <w:rFonts w:ascii="Times New Roman" w:eastAsia="楷体" w:hAnsi="Times New Roman" w:cs="Times New Roman"/>
                <w:szCs w:val="24"/>
              </w:rPr>
              <w:t>rognostic understanding' OR 'prognostic awareness' OR 'prognostic perception' OR 'illness expectation'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>OR '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prognosis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>'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>OR '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 xml:space="preserve"> prognos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>e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s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 xml:space="preserve"> '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>OR '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 xml:space="preserve"> life expectancy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>'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</w:t>
            </w:r>
          </w:p>
        </w:tc>
      </w:tr>
      <w:tr w:rsidR="000A51B1" w:rsidRPr="000A51B1" w14:paraId="39C3C1A6" w14:textId="77777777" w:rsidTr="00420B29">
        <w:tc>
          <w:tcPr>
            <w:tcW w:w="8296" w:type="dxa"/>
          </w:tcPr>
          <w:p w14:paraId="62ED041D" w14:textId="77777777" w:rsidR="00277F0F" w:rsidRPr="00176DBC" w:rsidRDefault="00277F0F" w:rsidP="00277F0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Study design (3)</w:t>
            </w:r>
          </w:p>
        </w:tc>
      </w:tr>
      <w:tr w:rsidR="000A51B1" w:rsidRPr="000A51B1" w14:paraId="70059E73" w14:textId="77777777" w:rsidTr="00420B29">
        <w:tc>
          <w:tcPr>
            <w:tcW w:w="8296" w:type="dxa"/>
          </w:tcPr>
          <w:p w14:paraId="3962CFC0" w14:textId="3C553330" w:rsidR="00277F0F" w:rsidRDefault="00894B2F" w:rsidP="00EE7919">
            <w:pPr>
              <w:rPr>
                <w:rFonts w:ascii="Times New Roman" w:eastAsia="楷体" w:hAnsi="Times New Roman" w:cs="Times New Roman"/>
                <w:szCs w:val="24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</w:rPr>
              <w:t>'</w:t>
            </w:r>
            <w:r w:rsidR="00EE7919">
              <w:rPr>
                <w:rFonts w:ascii="Times New Roman" w:eastAsia="楷体" w:hAnsi="Times New Roman" w:cs="Times New Roman" w:hint="eastAsia"/>
                <w:szCs w:val="24"/>
              </w:rPr>
              <w:t>R</w:t>
            </w:r>
            <w:r w:rsidRPr="000A51B1">
              <w:rPr>
                <w:rFonts w:ascii="Times New Roman" w:eastAsia="楷体" w:hAnsi="Times New Roman" w:cs="Times New Roman"/>
                <w:szCs w:val="24"/>
              </w:rPr>
              <w:t xml:space="preserve">andomized controlled trial'/exp OR 'controlled clinical trial'/exp OR 'randomization'/exp OR 'pretest posttest control group design'/exp OR 'pretest posttest design'/exp OR 'intervention'/exp </w:t>
            </w:r>
          </w:p>
          <w:p w14:paraId="25E8D379" w14:textId="0ECDDB98" w:rsidR="00EE7919" w:rsidRPr="00EE7919" w:rsidRDefault="00EE7919" w:rsidP="00EE7919">
            <w:pPr>
              <w:rPr>
                <w:rFonts w:ascii="Times New Roman" w:eastAsia="楷体" w:hAnsi="Times New Roman" w:cs="Times New Roman"/>
                <w:szCs w:val="24"/>
              </w:rPr>
            </w:pPr>
          </w:p>
        </w:tc>
      </w:tr>
      <w:tr w:rsidR="000A51B1" w:rsidRPr="000A51B1" w14:paraId="69B1FD63" w14:textId="77777777" w:rsidTr="00420B29">
        <w:tc>
          <w:tcPr>
            <w:tcW w:w="8296" w:type="dxa"/>
          </w:tcPr>
          <w:p w14:paraId="229C8549" w14:textId="5996CA5C" w:rsidR="00277F0F" w:rsidRPr="000A51B1" w:rsidRDefault="00277F0F" w:rsidP="00277F0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t>In total,</w:t>
            </w:r>
            <w:r w:rsidR="00EA585A">
              <w:rPr>
                <w:rFonts w:ascii="Times New Roman" w:eastAsia="楷体" w:hAnsi="Times New Roman" w:cs="Times New Roman" w:hint="eastAsia"/>
                <w:szCs w:val="24"/>
                <w:u w:color="000000"/>
                <w:bdr w:val="nil"/>
                <w:lang w:val="en-GB"/>
              </w:rPr>
              <w:t xml:space="preserve"> </w:t>
            </w:r>
            <w:r w:rsidR="00EA585A"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t>(1) AND (2) AND (3)</w:t>
            </w:r>
          </w:p>
        </w:tc>
      </w:tr>
      <w:tr w:rsidR="000A51B1" w:rsidRPr="000A51B1" w14:paraId="71F10514" w14:textId="77777777" w:rsidTr="00420B29">
        <w:tc>
          <w:tcPr>
            <w:tcW w:w="8296" w:type="dxa"/>
          </w:tcPr>
          <w:p w14:paraId="419E535E" w14:textId="707EE25C" w:rsidR="00B24AA9" w:rsidRPr="000A51B1" w:rsidRDefault="00B24AA9" w:rsidP="00277F0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</w:pPr>
            <w:r w:rsidRPr="00EA585A">
              <w:rPr>
                <w:rFonts w:ascii="Times New Roman" w:eastAsia="楷体" w:hAnsi="Times New Roman" w:cs="Times New Roman"/>
                <w:b/>
                <w:bCs/>
                <w:szCs w:val="24"/>
                <w:u w:color="000000"/>
                <w:bdr w:val="nil"/>
                <w:lang w:val="en-GB"/>
              </w:rPr>
              <w:t>SCOPUS</w:t>
            </w:r>
            <w:r w:rsidR="00912565"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  <w:t xml:space="preserve">  </w:t>
            </w:r>
          </w:p>
        </w:tc>
      </w:tr>
      <w:tr w:rsidR="000A51B1" w:rsidRPr="000A51B1" w14:paraId="6E1E86B9" w14:textId="77777777" w:rsidTr="00420B29">
        <w:tc>
          <w:tcPr>
            <w:tcW w:w="8296" w:type="dxa"/>
          </w:tcPr>
          <w:p w14:paraId="465CB87E" w14:textId="3EB5D5DD" w:rsidR="00B24AA9" w:rsidRPr="00176DBC" w:rsidRDefault="00BD6FA6" w:rsidP="00277F0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Participant (1)</w:t>
            </w:r>
          </w:p>
        </w:tc>
      </w:tr>
      <w:tr w:rsidR="000A51B1" w:rsidRPr="000A51B1" w14:paraId="2F3FA289" w14:textId="77777777" w:rsidTr="00420B29">
        <w:tc>
          <w:tcPr>
            <w:tcW w:w="8296" w:type="dxa"/>
          </w:tcPr>
          <w:p w14:paraId="04CAA344" w14:textId="77777777" w:rsidR="00266364" w:rsidRPr="000A51B1" w:rsidRDefault="00266364" w:rsidP="00266364">
            <w:pPr>
              <w:rPr>
                <w:rFonts w:ascii="Times New Roman" w:eastAsia="楷体" w:hAnsi="Times New Roman" w:cs="Times New Roman"/>
                <w:szCs w:val="24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</w:rPr>
              <w:t>TITLE-ABS-KEY ( cancer OR tumor OR neoplasm OR carcinoma )</w:t>
            </w:r>
          </w:p>
          <w:p w14:paraId="7AA53719" w14:textId="77777777" w:rsidR="003F7F44" w:rsidRPr="000A51B1" w:rsidRDefault="003F7F44" w:rsidP="008A3C04">
            <w:pPr>
              <w:pStyle w:val="a4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68"/>
              <w:rPr>
                <w:rFonts w:ascii="Times New Roman" w:eastAsia="楷体" w:hAnsi="Times New Roman" w:cs="Times New Roman"/>
                <w:u w:color="000000"/>
                <w:bdr w:val="nil"/>
                <w:lang w:eastAsia="fr-CA"/>
              </w:rPr>
            </w:pPr>
            <w:r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Limits</w:t>
            </w:r>
            <w:r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: Title or abstract or keywords</w:t>
            </w:r>
          </w:p>
        </w:tc>
      </w:tr>
      <w:tr w:rsidR="000A51B1" w:rsidRPr="000A51B1" w14:paraId="57B15597" w14:textId="77777777" w:rsidTr="00420B29">
        <w:tc>
          <w:tcPr>
            <w:tcW w:w="8296" w:type="dxa"/>
          </w:tcPr>
          <w:p w14:paraId="374B1D57" w14:textId="77777777" w:rsidR="00095930" w:rsidRPr="00176DBC" w:rsidRDefault="00095930" w:rsidP="000959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Primary outcome (2)</w:t>
            </w:r>
          </w:p>
        </w:tc>
      </w:tr>
      <w:tr w:rsidR="000A51B1" w:rsidRPr="000A51B1" w14:paraId="6E5CB3BA" w14:textId="77777777" w:rsidTr="00420B29">
        <w:tc>
          <w:tcPr>
            <w:tcW w:w="8296" w:type="dxa"/>
          </w:tcPr>
          <w:p w14:paraId="22469A06" w14:textId="323ADA21" w:rsidR="00266364" w:rsidRPr="000A51B1" w:rsidRDefault="00266364" w:rsidP="00266364">
            <w:pPr>
              <w:rPr>
                <w:rFonts w:ascii="Times New Roman" w:eastAsia="楷体" w:hAnsi="Times New Roman" w:cs="Times New Roman"/>
                <w:szCs w:val="24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</w:rPr>
              <w:t>TITLE-ABS-KEY ( "Prognostic understanding" OR "prognostic awareness" OR "prognostic perception" OR "illness expectation" 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>OR "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 xml:space="preserve"> prognosis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 xml:space="preserve"> "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>OR "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 xml:space="preserve"> prognos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>e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>s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 xml:space="preserve"> "</w:t>
            </w:r>
            <w:r w:rsidR="003A51C2">
              <w:rPr>
                <w:rFonts w:ascii="Times New Roman" w:eastAsia="楷体" w:hAnsi="Times New Roman" w:cs="Times New Roman" w:hint="eastAsia"/>
                <w:szCs w:val="24"/>
              </w:rPr>
              <w:t xml:space="preserve"> 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>OR "</w:t>
            </w:r>
            <w:r w:rsidR="003A51C2" w:rsidRPr="003A51C2">
              <w:rPr>
                <w:rFonts w:ascii="Times New Roman" w:eastAsia="楷体" w:hAnsi="Times New Roman" w:cs="Times New Roman"/>
                <w:szCs w:val="24"/>
              </w:rPr>
              <w:t xml:space="preserve"> life expectancy</w:t>
            </w:r>
            <w:r w:rsidR="003A51C2" w:rsidRPr="000A51B1">
              <w:rPr>
                <w:rFonts w:ascii="Times New Roman" w:eastAsia="楷体" w:hAnsi="Times New Roman" w:cs="Times New Roman"/>
                <w:szCs w:val="24"/>
              </w:rPr>
              <w:t xml:space="preserve"> " </w:t>
            </w:r>
            <w:r w:rsidRPr="000A51B1">
              <w:rPr>
                <w:rFonts w:ascii="Times New Roman" w:eastAsia="楷体" w:hAnsi="Times New Roman" w:cs="Times New Roman"/>
                <w:szCs w:val="24"/>
              </w:rPr>
              <w:t xml:space="preserve">)  </w:t>
            </w:r>
          </w:p>
          <w:p w14:paraId="492D6A88" w14:textId="233EF313" w:rsidR="00095930" w:rsidRPr="000A51B1" w:rsidRDefault="000A51B1" w:rsidP="00B24AA9">
            <w:pPr>
              <w:pStyle w:val="a4"/>
              <w:spacing w:before="168"/>
              <w:rPr>
                <w:rFonts w:ascii="Times New Roman" w:eastAsia="楷体" w:hAnsi="Times New Roman" w:cs="Times New Roman"/>
                <w:spacing w:val="15"/>
              </w:rPr>
            </w:pPr>
            <w:r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Limits</w:t>
            </w:r>
            <w:r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: Title or abstract or keywords</w:t>
            </w:r>
          </w:p>
        </w:tc>
      </w:tr>
      <w:tr w:rsidR="000A51B1" w:rsidRPr="000A51B1" w14:paraId="2C6F1E4D" w14:textId="77777777" w:rsidTr="00420B29">
        <w:tc>
          <w:tcPr>
            <w:tcW w:w="8296" w:type="dxa"/>
          </w:tcPr>
          <w:p w14:paraId="7567DBFB" w14:textId="77777777" w:rsidR="00095930" w:rsidRPr="00176DBC" w:rsidRDefault="00095930" w:rsidP="000959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</w:pPr>
            <w:r w:rsidRPr="00176DBC">
              <w:rPr>
                <w:rFonts w:ascii="Times New Roman" w:eastAsia="楷体" w:hAnsi="Times New Roman" w:cs="Times New Roman"/>
                <w:b/>
                <w:bCs/>
                <w:i/>
                <w:iCs/>
                <w:szCs w:val="24"/>
                <w:u w:color="000000"/>
                <w:bdr w:val="nil"/>
                <w:lang w:val="en-GB" w:eastAsia="fr-CA"/>
              </w:rPr>
              <w:t>Study design (3)</w:t>
            </w:r>
          </w:p>
        </w:tc>
      </w:tr>
      <w:tr w:rsidR="000A51B1" w:rsidRPr="000A51B1" w14:paraId="5E0D9A07" w14:textId="77777777" w:rsidTr="00420B29">
        <w:tc>
          <w:tcPr>
            <w:tcW w:w="8296" w:type="dxa"/>
          </w:tcPr>
          <w:p w14:paraId="70A455A9" w14:textId="77777777" w:rsidR="00266364" w:rsidRPr="000A51B1" w:rsidRDefault="00266364" w:rsidP="00266364">
            <w:pPr>
              <w:rPr>
                <w:rFonts w:ascii="Times New Roman" w:eastAsia="楷体" w:hAnsi="Times New Roman" w:cs="Times New Roman"/>
                <w:szCs w:val="24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</w:rPr>
              <w:t>TITLE-ABS-KEY ( "Randomized controlled trial" OR "controlled clinical trial" OR randomization OR "pretest posttest control group design" OR "pretest posttest design" OR "random*" OR intervention )</w:t>
            </w:r>
          </w:p>
          <w:p w14:paraId="3DEA3C06" w14:textId="40FFD600" w:rsidR="00095930" w:rsidRPr="000A51B1" w:rsidRDefault="000A51B1" w:rsidP="001E5870">
            <w:pPr>
              <w:pStyle w:val="a4"/>
              <w:spacing w:before="168"/>
              <w:rPr>
                <w:rFonts w:ascii="Times New Roman" w:eastAsia="楷体" w:hAnsi="Times New Roman" w:cs="Times New Roman"/>
                <w:spacing w:val="15"/>
              </w:rPr>
            </w:pPr>
            <w:r w:rsidRPr="000A51B1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lastRenderedPageBreak/>
              <w:t>Limits</w:t>
            </w:r>
            <w:r w:rsidRPr="008A3C04">
              <w:rPr>
                <w:rFonts w:ascii="Times New Roman" w:eastAsia="楷体" w:hAnsi="Times New Roman" w:cs="Times New Roman"/>
                <w:u w:val="single" w:color="000000"/>
                <w:bdr w:val="nil"/>
                <w:lang w:val="en-GB" w:eastAsia="fr-CA"/>
              </w:rPr>
              <w:t>: Title or abstract or keywords</w:t>
            </w:r>
          </w:p>
        </w:tc>
      </w:tr>
      <w:tr w:rsidR="000A51B1" w:rsidRPr="000A51B1" w14:paraId="4D01875A" w14:textId="77777777" w:rsidTr="00176DBC">
        <w:trPr>
          <w:trHeight w:val="361"/>
        </w:trPr>
        <w:tc>
          <w:tcPr>
            <w:tcW w:w="8296" w:type="dxa"/>
          </w:tcPr>
          <w:p w14:paraId="4ADAF54E" w14:textId="1D6ACB8B" w:rsidR="00AF018C" w:rsidRPr="000A51B1" w:rsidRDefault="00AF018C" w:rsidP="00AF01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120" w:line="276" w:lineRule="auto"/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/>
              </w:rPr>
            </w:pPr>
            <w:r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lastRenderedPageBreak/>
              <w:t>In total,</w:t>
            </w:r>
            <w:r w:rsidR="00EA585A">
              <w:rPr>
                <w:rFonts w:ascii="Times New Roman" w:eastAsia="楷体" w:hAnsi="Times New Roman" w:cs="Times New Roman" w:hint="eastAsia"/>
                <w:szCs w:val="24"/>
                <w:u w:color="000000"/>
                <w:bdr w:val="nil"/>
                <w:lang w:val="en-GB"/>
              </w:rPr>
              <w:t xml:space="preserve"> </w:t>
            </w:r>
            <w:r w:rsidR="00EA585A" w:rsidRPr="000A51B1">
              <w:rPr>
                <w:rFonts w:ascii="Times New Roman" w:eastAsia="楷体" w:hAnsi="Times New Roman" w:cs="Times New Roman"/>
                <w:szCs w:val="24"/>
                <w:u w:color="000000"/>
                <w:bdr w:val="nil"/>
                <w:lang w:val="en-GB" w:eastAsia="fr-CA"/>
              </w:rPr>
              <w:t>(1) AND (2) AND (3)</w:t>
            </w:r>
          </w:p>
        </w:tc>
      </w:tr>
    </w:tbl>
    <w:p w14:paraId="7C66E7E3" w14:textId="77777777" w:rsidR="00012677" w:rsidRPr="000A51B1" w:rsidRDefault="00012677" w:rsidP="00176DBC">
      <w:pPr>
        <w:rPr>
          <w:rFonts w:ascii="Times New Roman" w:eastAsia="楷体" w:hAnsi="Times New Roman" w:cs="Times New Roman"/>
          <w:szCs w:val="24"/>
        </w:rPr>
      </w:pPr>
    </w:p>
    <w:sectPr w:rsidR="00012677" w:rsidRPr="000A5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6D7E2" w14:textId="77777777" w:rsidR="00C72134" w:rsidRDefault="00C72134" w:rsidP="006607D9">
      <w:r>
        <w:separator/>
      </w:r>
    </w:p>
  </w:endnote>
  <w:endnote w:type="continuationSeparator" w:id="0">
    <w:p w14:paraId="5217F5DC" w14:textId="77777777" w:rsidR="00C72134" w:rsidRDefault="00C72134" w:rsidP="00660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B7D4B" w14:textId="77777777" w:rsidR="00C72134" w:rsidRDefault="00C72134" w:rsidP="006607D9">
      <w:r>
        <w:separator/>
      </w:r>
    </w:p>
  </w:footnote>
  <w:footnote w:type="continuationSeparator" w:id="0">
    <w:p w14:paraId="3F7EC314" w14:textId="77777777" w:rsidR="00C72134" w:rsidRDefault="00C72134" w:rsidP="00660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E2"/>
    <w:rsid w:val="00012677"/>
    <w:rsid w:val="00042C7B"/>
    <w:rsid w:val="0004545D"/>
    <w:rsid w:val="00055B08"/>
    <w:rsid w:val="0005601B"/>
    <w:rsid w:val="00060FBA"/>
    <w:rsid w:val="00095930"/>
    <w:rsid w:val="000A51B1"/>
    <w:rsid w:val="000E1AE1"/>
    <w:rsid w:val="000E1F72"/>
    <w:rsid w:val="000F7B04"/>
    <w:rsid w:val="001072E9"/>
    <w:rsid w:val="00121DF8"/>
    <w:rsid w:val="00164B2C"/>
    <w:rsid w:val="00176DBC"/>
    <w:rsid w:val="001A0287"/>
    <w:rsid w:val="001D76D1"/>
    <w:rsid w:val="001E5870"/>
    <w:rsid w:val="00220936"/>
    <w:rsid w:val="00236CFF"/>
    <w:rsid w:val="00237ECE"/>
    <w:rsid w:val="00266364"/>
    <w:rsid w:val="00277F0F"/>
    <w:rsid w:val="002B435F"/>
    <w:rsid w:val="002D1010"/>
    <w:rsid w:val="00300D84"/>
    <w:rsid w:val="003348FF"/>
    <w:rsid w:val="0034542A"/>
    <w:rsid w:val="003A51C2"/>
    <w:rsid w:val="003D0BBA"/>
    <w:rsid w:val="003F7F44"/>
    <w:rsid w:val="00420B29"/>
    <w:rsid w:val="00421EB6"/>
    <w:rsid w:val="00437068"/>
    <w:rsid w:val="004A1228"/>
    <w:rsid w:val="004C05F1"/>
    <w:rsid w:val="004C3E44"/>
    <w:rsid w:val="004F2C7B"/>
    <w:rsid w:val="005578D6"/>
    <w:rsid w:val="005B12DD"/>
    <w:rsid w:val="006607D9"/>
    <w:rsid w:val="00704EFA"/>
    <w:rsid w:val="00727763"/>
    <w:rsid w:val="007470BB"/>
    <w:rsid w:val="00776DCC"/>
    <w:rsid w:val="007A29F7"/>
    <w:rsid w:val="007F17AB"/>
    <w:rsid w:val="008771D0"/>
    <w:rsid w:val="00894B2F"/>
    <w:rsid w:val="008A29DB"/>
    <w:rsid w:val="008A3C04"/>
    <w:rsid w:val="00907C36"/>
    <w:rsid w:val="00912565"/>
    <w:rsid w:val="009733E3"/>
    <w:rsid w:val="00991BAE"/>
    <w:rsid w:val="00A248D3"/>
    <w:rsid w:val="00A80A21"/>
    <w:rsid w:val="00A835E8"/>
    <w:rsid w:val="00A92706"/>
    <w:rsid w:val="00AB70F6"/>
    <w:rsid w:val="00AD4BB5"/>
    <w:rsid w:val="00AF018C"/>
    <w:rsid w:val="00AF7097"/>
    <w:rsid w:val="00B24AA9"/>
    <w:rsid w:val="00B744D6"/>
    <w:rsid w:val="00B82C46"/>
    <w:rsid w:val="00BC3A6B"/>
    <w:rsid w:val="00BD6FA6"/>
    <w:rsid w:val="00BF0C62"/>
    <w:rsid w:val="00BF1DD9"/>
    <w:rsid w:val="00BF5E55"/>
    <w:rsid w:val="00C23054"/>
    <w:rsid w:val="00C2486D"/>
    <w:rsid w:val="00C26372"/>
    <w:rsid w:val="00C36A1B"/>
    <w:rsid w:val="00C421B9"/>
    <w:rsid w:val="00C672F9"/>
    <w:rsid w:val="00C72134"/>
    <w:rsid w:val="00C84422"/>
    <w:rsid w:val="00C86FE2"/>
    <w:rsid w:val="00C979BE"/>
    <w:rsid w:val="00D42E20"/>
    <w:rsid w:val="00D553D4"/>
    <w:rsid w:val="00D62F70"/>
    <w:rsid w:val="00D644CB"/>
    <w:rsid w:val="00D90366"/>
    <w:rsid w:val="00D918D5"/>
    <w:rsid w:val="00DD388C"/>
    <w:rsid w:val="00DD64B6"/>
    <w:rsid w:val="00E71D59"/>
    <w:rsid w:val="00E7786F"/>
    <w:rsid w:val="00EA2BD7"/>
    <w:rsid w:val="00EA585A"/>
    <w:rsid w:val="00EB6925"/>
    <w:rsid w:val="00EC6610"/>
    <w:rsid w:val="00EE3664"/>
    <w:rsid w:val="00EE7919"/>
    <w:rsid w:val="00F379FE"/>
    <w:rsid w:val="00F67D8D"/>
    <w:rsid w:val="00F7175C"/>
    <w:rsid w:val="00FA4481"/>
    <w:rsid w:val="00FD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A1C2C"/>
  <w15:chartTrackingRefBased/>
  <w15:docId w15:val="{F6D0213A-643A-4AF9-803F-52181EDB2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宋体" w:hAnsi="Arial" w:cs="Arial"/>
        <w:spacing w:val="15"/>
        <w:kern w:val="2"/>
        <w:sz w:val="24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C661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Normal (Web)"/>
    <w:basedOn w:val="a"/>
    <w:uiPriority w:val="99"/>
    <w:unhideWhenUsed/>
    <w:rsid w:val="00C86FE2"/>
    <w:pPr>
      <w:widowControl/>
      <w:spacing w:before="100" w:beforeAutospacing="1" w:after="100" w:afterAutospacing="1"/>
      <w:jc w:val="left"/>
    </w:pPr>
    <w:rPr>
      <w:rFonts w:ascii="宋体" w:hAnsi="宋体" w:cs="宋体"/>
      <w:spacing w:val="0"/>
      <w:kern w:val="0"/>
      <w:szCs w:val="24"/>
    </w:rPr>
  </w:style>
  <w:style w:type="character" w:customStyle="1" w:styleId="fontstyle01">
    <w:name w:val="fontstyle01"/>
    <w:basedOn w:val="a0"/>
    <w:rsid w:val="00C86FE2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39"/>
    <w:rsid w:val="00420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607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607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60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607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C2B94-A8D4-442F-860C-B62220810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1</TotalTime>
  <Pages>3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莉</dc:creator>
  <cp:keywords/>
  <dc:description/>
  <cp:lastModifiedBy>莉 董</cp:lastModifiedBy>
  <cp:revision>42</cp:revision>
  <dcterms:created xsi:type="dcterms:W3CDTF">2025-10-07T04:04:00Z</dcterms:created>
  <dcterms:modified xsi:type="dcterms:W3CDTF">2026-03-29T08:05:00Z</dcterms:modified>
</cp:coreProperties>
</file>